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ABBF" w14:textId="036DFF89" w:rsidR="006322D7" w:rsidRPr="008C615D" w:rsidRDefault="00386EBC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</w:pPr>
      <w:r w:rsidRPr="00FF1BD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Table </w:t>
      </w:r>
      <w:r w:rsidR="009A3F0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>S1</w:t>
      </w:r>
      <w:r w:rsidRPr="004C080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 </w:t>
      </w:r>
      <w:r w:rsidR="00CA3C7B" w:rsidRPr="004C080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Relationships</w:t>
      </w:r>
      <w:r w:rsidRPr="004C080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 between </w:t>
      </w:r>
      <w:r w:rsidR="00CA3C7B" w:rsidRPr="004C080A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preope</w:t>
      </w:r>
      <w:r w:rsidR="00CA3C7B" w:rsidRPr="008C615D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rative </w:t>
      </w:r>
      <w:r w:rsidR="00704693" w:rsidRPr="008C615D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GPC1</w:t>
      </w:r>
      <w:r w:rsidR="007B777A" w:rsidRPr="008C615D">
        <w:rPr>
          <w:rFonts w:ascii="Times New Roman" w:hAnsi="Times New Roman" w:cs="Times New Roman" w:hint="eastAsia"/>
          <w:color w:val="000000" w:themeColor="text1"/>
          <w:kern w:val="24"/>
          <w:sz w:val="24"/>
          <w:szCs w:val="28"/>
        </w:rPr>
        <w:t xml:space="preserve"> concentration in plasma </w:t>
      </w:r>
      <w:r w:rsidRPr="008C615D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and clinicopathological factors</w:t>
      </w:r>
      <w:r w:rsidR="00145096" w:rsidRPr="008C615D">
        <w:rPr>
          <w:rFonts w:ascii="Times New Roman" w:hAnsi="Times New Roman" w:cs="Times New Roman" w:hint="eastAsia"/>
          <w:color w:val="000000" w:themeColor="text1"/>
          <w:kern w:val="24"/>
          <w:sz w:val="24"/>
          <w:szCs w:val="28"/>
        </w:rPr>
        <w:t xml:space="preserve"> in patients with </w:t>
      </w:r>
      <w:r w:rsidR="00145096" w:rsidRPr="008C615D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NAC</w:t>
      </w:r>
    </w:p>
    <w:tbl>
      <w:tblPr>
        <w:tblW w:w="10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1701"/>
        <w:gridCol w:w="851"/>
        <w:gridCol w:w="1007"/>
        <w:gridCol w:w="1261"/>
        <w:gridCol w:w="850"/>
        <w:gridCol w:w="1276"/>
        <w:gridCol w:w="1716"/>
      </w:tblGrid>
      <w:tr w:rsidR="004C080A" w:rsidRPr="004C080A" w14:paraId="0064633E" w14:textId="77777777" w:rsidTr="00225759">
        <w:trPr>
          <w:trHeight w:val="293"/>
        </w:trPr>
        <w:tc>
          <w:tcPr>
            <w:tcW w:w="3529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2389D3F" w14:textId="6003C5DF" w:rsidR="00A26ACD" w:rsidRPr="00145096" w:rsidRDefault="00A26ACD" w:rsidP="008F610C">
            <w:pPr>
              <w:widowControl/>
              <w:ind w:firstLineChars="200" w:firstLine="440"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</w:p>
          <w:p w14:paraId="31216357" w14:textId="5E5148D5" w:rsidR="00A26ACD" w:rsidRPr="004C080A" w:rsidRDefault="00A26ACD" w:rsidP="008F610C">
            <w:pPr>
              <w:widowControl/>
              <w:ind w:firstLineChars="200" w:firstLine="440"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Variable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B04E17F" w14:textId="7DE85D6E" w:rsidR="00A26ACD" w:rsidRPr="004C080A" w:rsidRDefault="00A26ACD" w:rsidP="008F610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  <w:p w14:paraId="68ECCFE1" w14:textId="6D42B1BA" w:rsidR="00A26ACD" w:rsidRPr="004C080A" w:rsidRDefault="00A26ACD" w:rsidP="008F610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= </w:t>
            </w:r>
            <w:r w:rsidR="009A3F0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FEFCB52" w14:textId="7F6E2122" w:rsidR="00A26ACD" w:rsidRPr="004C080A" w:rsidRDefault="008C615D" w:rsidP="007B777A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</w:t>
            </w:r>
            <w:r w:rsidR="00A26ACD"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lasma GPC1 </w:t>
            </w:r>
            <w:r w:rsidR="007B777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concentration</w:t>
            </w:r>
          </w:p>
        </w:tc>
        <w:tc>
          <w:tcPr>
            <w:tcW w:w="17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D94FD25" w14:textId="77777777" w:rsidR="00A26ACD" w:rsidRPr="004C080A" w:rsidRDefault="00A26ACD" w:rsidP="008F610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  <w:p w14:paraId="0D57E7CD" w14:textId="00BF0855" w:rsidR="00A26ACD" w:rsidRPr="004C080A" w:rsidRDefault="00B449AA" w:rsidP="008F610C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p-</w:t>
            </w:r>
            <w:r w:rsidR="00A26ACD"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value </w:t>
            </w:r>
            <w:r w:rsidR="00A26ACD"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a</w:t>
            </w:r>
          </w:p>
        </w:tc>
      </w:tr>
      <w:tr w:rsidR="004C080A" w:rsidRPr="004C080A" w14:paraId="71F0551D" w14:textId="77777777" w:rsidTr="00225759">
        <w:trPr>
          <w:trHeight w:val="292"/>
        </w:trPr>
        <w:tc>
          <w:tcPr>
            <w:tcW w:w="3529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88F4AD7" w14:textId="77777777" w:rsidR="00A26ACD" w:rsidRPr="004C080A" w:rsidRDefault="00A26ACD" w:rsidP="008F610C">
            <w:pPr>
              <w:widowControl/>
              <w:ind w:firstLineChars="200" w:firstLine="440"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C37198F" w14:textId="77777777" w:rsidR="00A26ACD" w:rsidRPr="004C080A" w:rsidRDefault="00A26ACD" w:rsidP="008F610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1032B1A" w14:textId="0FF985D9" w:rsidR="007B777A" w:rsidRPr="008C615D" w:rsidRDefault="00A26ACD" w:rsidP="008F610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Low</w:t>
            </w:r>
            <w:r w:rsidR="007B777A"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group </w:t>
            </w:r>
            <w:r w:rsidR="007B777A"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B777A" w:rsidRPr="008C615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  <w:r w:rsidR="007B777A"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= 21)</w:t>
            </w:r>
          </w:p>
          <w:p w14:paraId="5A85587E" w14:textId="5A784C9A" w:rsidR="00A26ACD" w:rsidRPr="008C615D" w:rsidRDefault="007B777A" w:rsidP="007B777A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A26ACD"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≤ 4.67</w:t>
            </w:r>
            <w:r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ng/ mL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24D85B4" w14:textId="5FDA795B" w:rsidR="007B777A" w:rsidRPr="008C615D" w:rsidRDefault="00A26ACD" w:rsidP="007B777A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High </w:t>
            </w:r>
            <w:r w:rsidR="007B777A"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group </w:t>
            </w: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Pr="008C615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= </w:t>
            </w:r>
            <w:r w:rsidR="009A3F07"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3</w:t>
            </w: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)</w:t>
            </w:r>
            <w:r w:rsidR="007B777A"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</w:p>
          <w:p w14:paraId="48DC5BAA" w14:textId="6480C09E" w:rsidR="00A26ACD" w:rsidRPr="008C615D" w:rsidRDefault="007B777A" w:rsidP="007B777A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8C615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&gt; 4.67</w:t>
            </w:r>
            <w:r w:rsidRPr="008C615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 xml:space="preserve"> ng/ mL)</w:t>
            </w:r>
          </w:p>
        </w:tc>
        <w:tc>
          <w:tcPr>
            <w:tcW w:w="17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8B564FF" w14:textId="77777777" w:rsidR="00A26ACD" w:rsidRPr="004C080A" w:rsidRDefault="00A26ACD" w:rsidP="008F610C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</w:p>
        </w:tc>
      </w:tr>
      <w:tr w:rsidR="009A3F07" w:rsidRPr="004C080A" w14:paraId="0D665DB7" w14:textId="77777777" w:rsidTr="00225759">
        <w:trPr>
          <w:trHeight w:val="566"/>
        </w:trPr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8CD2CF3" w14:textId="01079FBF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24253C0" w14:textId="0F0A07FD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 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5</w:t>
            </w:r>
          </w:p>
          <w:p w14:paraId="4593AEB0" w14:textId="4BE2A44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&lt; 6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399A24F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9</w:t>
            </w:r>
          </w:p>
          <w:p w14:paraId="44641850" w14:textId="77F489A3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2C63EAF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  <w:p w14:paraId="2544CEB3" w14:textId="3A5FBDAE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460560D" w14:textId="43F2A172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D15F201" w14:textId="3AD34C1A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7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48A2A3A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  <w:p w14:paraId="7129274C" w14:textId="3382B143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427D329" w14:textId="7205C56C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64D79EB0" w14:textId="14DCF591" w:rsidR="009A3F07" w:rsidRPr="00786C3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3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EEFB7AE" w14:textId="2FE6543D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919</w:t>
            </w:r>
          </w:p>
        </w:tc>
      </w:tr>
      <w:tr w:rsidR="009A3F07" w:rsidRPr="004C080A" w14:paraId="11E16485" w14:textId="77777777" w:rsidTr="00225759">
        <w:trPr>
          <w:trHeight w:val="3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B25DE3E" w14:textId="77777777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6CBC32B" w14:textId="26FDA25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Male</w:t>
            </w:r>
          </w:p>
          <w:p w14:paraId="320B2FE0" w14:textId="130E269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4CEA2E6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6</w:t>
            </w:r>
          </w:p>
          <w:p w14:paraId="7849C3F3" w14:textId="064BFF91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E1F3623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  <w:p w14:paraId="327F8229" w14:textId="6E6CB5F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3B56964" w14:textId="17FA49C3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08000B50" w14:textId="5EECD1E5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3FBC7B2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  <w:p w14:paraId="20BA85D1" w14:textId="7D28C97B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A5E05EE" w14:textId="1EAE5A97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8F66B7E" w14:textId="79AC5A11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086791F" w14:textId="1D42BE63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088</w:t>
            </w:r>
          </w:p>
        </w:tc>
      </w:tr>
      <w:tr w:rsidR="009A3F07" w:rsidRPr="004C080A" w14:paraId="02EBE061" w14:textId="77777777" w:rsidTr="00225759">
        <w:trPr>
          <w:trHeight w:val="37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C5A9A72" w14:textId="77777777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B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ody mass index</w:t>
            </w:r>
          </w:p>
          <w:p w14:paraId="1DF93EC2" w14:textId="0B82DADC" w:rsidR="009A3F07" w:rsidRPr="004C080A" w:rsidRDefault="009A3F07" w:rsidP="009A3F07">
            <w:pPr>
              <w:widowControl/>
              <w:ind w:firstLineChars="400" w:firstLine="880"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kg/m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2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B3D9FBE" w14:textId="6270675E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 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  <w:p w14:paraId="7DE94D26" w14:textId="45D73758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&lt; 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FE78846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2</w:t>
            </w:r>
          </w:p>
          <w:p w14:paraId="7A419F3D" w14:textId="406394DC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6288CEF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4286F1DA" w14:textId="1CB38D2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DF8C6D7" w14:textId="2CFFED89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DF91A6D" w14:textId="4F50F65C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2C13540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  <w:p w14:paraId="6877A674" w14:textId="19249C4A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33DFDC0" w14:textId="7F955DE4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139AEB2" w14:textId="01587428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CEFB47D" w14:textId="2D81AA86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365</w:t>
            </w:r>
          </w:p>
        </w:tc>
      </w:tr>
      <w:tr w:rsidR="009A3F07" w:rsidRPr="004C080A" w14:paraId="560675B9" w14:textId="77777777" w:rsidTr="00225759">
        <w:trPr>
          <w:trHeight w:val="431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481C306" w14:textId="2133C6CD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P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S 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E987062" w14:textId="2AD01A3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,2</w:t>
            </w:r>
          </w:p>
          <w:p w14:paraId="01237D3F" w14:textId="2D0E7A0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49651AC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498898FA" w14:textId="35C7F5B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105FE7C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</w:p>
          <w:p w14:paraId="1861866A" w14:textId="7E00A65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CEEEB51" w14:textId="7318ECC8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06E5C68" w14:textId="40A5F94B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EEBD533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  <w:p w14:paraId="54DC020F" w14:textId="285ED4A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7072D50" w14:textId="09C8077F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1747D218" w14:textId="18603AAB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95391A0" w14:textId="28014748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598</w:t>
            </w:r>
          </w:p>
        </w:tc>
      </w:tr>
      <w:tr w:rsidR="009A3F07" w:rsidRPr="004C080A" w14:paraId="243FA75D" w14:textId="77777777" w:rsidTr="00225759">
        <w:trPr>
          <w:trHeight w:val="646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14ED023" w14:textId="12C3C423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62F1B6D" w14:textId="30BFA37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U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  <w:p w14:paraId="76A1B3BD" w14:textId="286A9A21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M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  <w:p w14:paraId="3793A170" w14:textId="1CA79EF6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L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6E1845F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  <w:p w14:paraId="349FF7C5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2</w:t>
            </w:r>
          </w:p>
          <w:p w14:paraId="35A50D8B" w14:textId="77F11070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3A40D25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  <w:p w14:paraId="7799349B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18056EC1" w14:textId="4B841B5D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649B931" w14:textId="2FDF5867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3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5526D89" w14:textId="5FF1BA28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376B31D" w14:textId="58E21A68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9922F75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  <w:p w14:paraId="38337C89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1BC22093" w14:textId="2A3D763A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70159C9" w14:textId="300226F1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7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9DE46F7" w14:textId="5289403B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0168745C" w14:textId="4DD2F295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F448F71" w14:textId="413FCE51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604</w:t>
            </w:r>
          </w:p>
        </w:tc>
      </w:tr>
      <w:tr w:rsidR="009A3F07" w:rsidRPr="004C080A" w14:paraId="2FCD61C9" w14:textId="77777777" w:rsidTr="00225759">
        <w:trPr>
          <w:trHeight w:val="904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FFC57FA" w14:textId="66F1A2ED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43098AB" w14:textId="246E211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Well</w:t>
            </w:r>
          </w:p>
          <w:p w14:paraId="735C2335" w14:textId="1CD022A8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Moderately</w:t>
            </w:r>
          </w:p>
          <w:p w14:paraId="2EC7C200" w14:textId="6F0F2706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oor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265F82D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  <w:p w14:paraId="0CEEA4BA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  <w:p w14:paraId="406A4BF9" w14:textId="3A3226E6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F703D85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  <w:p w14:paraId="5FF4BE6D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  <w:p w14:paraId="48F15E5B" w14:textId="4B3A54C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D85181B" w14:textId="77777777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5FABB8B" w14:textId="5301ADFF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9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6EBDAD29" w14:textId="19998930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78EB466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28AB83C0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7DA8F181" w14:textId="56EA164B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3239D90" w14:textId="1655C6BB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08603D50" w14:textId="32F16AB9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545EC8E" w14:textId="067E1789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690E5D0" w14:textId="779B474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0</w:t>
            </w:r>
          </w:p>
        </w:tc>
      </w:tr>
      <w:tr w:rsidR="009A3F07" w:rsidRPr="004C080A" w14:paraId="0CC4AFE0" w14:textId="77777777" w:rsidTr="00225759">
        <w:trPr>
          <w:trHeight w:val="46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2C69F7D" w14:textId="77777777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umor size</w:t>
            </w:r>
          </w:p>
          <w:p w14:paraId="0ED9F605" w14:textId="399C0DB5" w:rsidR="009A3F07" w:rsidRPr="004C080A" w:rsidRDefault="009A3F07" w:rsidP="009A3F07">
            <w:pPr>
              <w:widowControl/>
              <w:ind w:firstLineChars="300" w:firstLine="660"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8F29681" w14:textId="1712E0C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 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0</w:t>
            </w:r>
          </w:p>
          <w:p w14:paraId="0DB5A5F0" w14:textId="6189D3E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&lt; 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B09A8AA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  <w:p w14:paraId="2CED2C89" w14:textId="0F2D561D" w:rsidR="009A3F07" w:rsidRPr="007B777A" w:rsidRDefault="009A3F07" w:rsidP="007B777A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A3455DB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1E863989" w14:textId="24CEA42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04F3364E" w14:textId="39FBAED3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7E2B527B" w14:textId="3A216416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9A3B0C8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  <w:p w14:paraId="5B7AD731" w14:textId="37C19AA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16FAF7C2" w14:textId="5295F6DD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E36DE04" w14:textId="5DB66251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9F024E7" w14:textId="43613E5A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&lt;</w:t>
            </w: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.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1</w:t>
            </w:r>
          </w:p>
        </w:tc>
      </w:tr>
      <w:tr w:rsidR="009A3F07" w:rsidRPr="004C080A" w14:paraId="229B52E6" w14:textId="77777777" w:rsidTr="00225759">
        <w:trPr>
          <w:trHeight w:val="399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19C353C" w14:textId="400CD1FB" w:rsidR="009A3F07" w:rsidRPr="004C080A" w:rsidRDefault="009A3F07" w:rsidP="009A3F07">
            <w:pPr>
              <w:widowControl/>
              <w:ind w:left="440" w:hangingChars="200" w:hanging="440"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Lymphatic invasion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4B6C1D2" w14:textId="7777777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resence</w:t>
            </w:r>
          </w:p>
          <w:p w14:paraId="00B2F067" w14:textId="3236717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201D731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6BBD5C55" w14:textId="3BA92F91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AFA500F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  <w:p w14:paraId="5A8C1C91" w14:textId="1FDE4C2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DDAF122" w14:textId="60B1C63C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C30DD70" w14:textId="20299CAD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068EDE0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09ABE7B5" w14:textId="347AA230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3B16B54" w14:textId="68C90DC6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2E4D250" w14:textId="3D8BF415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F650C72" w14:textId="600B4A7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0.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65</w:t>
            </w:r>
          </w:p>
        </w:tc>
      </w:tr>
      <w:tr w:rsidR="009A3F07" w:rsidRPr="004C080A" w14:paraId="2491F2B8" w14:textId="77777777" w:rsidTr="00225759">
        <w:trPr>
          <w:trHeight w:val="66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9ABA670" w14:textId="3F548788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Venous invasion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127CCB9" w14:textId="7777777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resence</w:t>
            </w:r>
          </w:p>
          <w:p w14:paraId="591D04C2" w14:textId="2EE5A349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9C83029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  <w:p w14:paraId="494C59CC" w14:textId="7FEC622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046CD01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  <w:p w14:paraId="111DC05A" w14:textId="773362F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FD5413F" w14:textId="7F6D9FAE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2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D68FCFC" w14:textId="70DAB194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F060B23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4</w:t>
            </w:r>
          </w:p>
          <w:p w14:paraId="7FBE238A" w14:textId="45E607D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A100453" w14:textId="3CD96CD3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C6656BA" w14:textId="0DB34140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D19DF22" w14:textId="3952E8DB" w:rsidR="009A3F07" w:rsidRPr="004C080A" w:rsidRDefault="009A3F07" w:rsidP="009A3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.013</w:t>
            </w:r>
          </w:p>
        </w:tc>
      </w:tr>
      <w:tr w:rsidR="009A3F07" w:rsidRPr="004C080A" w14:paraId="3538C928" w14:textId="77777777" w:rsidTr="00225759">
        <w:trPr>
          <w:trHeight w:val="66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09BE4E3" w14:textId="3F5B2BE7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T</w:t>
            </w:r>
            <w:proofErr w:type="spellEnd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factor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7A8C15E" w14:textId="7625E26C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2,3,4</w:t>
            </w:r>
          </w:p>
          <w:p w14:paraId="100EF204" w14:textId="2230DB7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T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0234DB8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7</w:t>
            </w:r>
          </w:p>
          <w:p w14:paraId="1CFA9FE2" w14:textId="45696D0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52D1F90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4EC8D769" w14:textId="4F20A3F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7F9A2BD" w14:textId="589400C4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E1BA559" w14:textId="4955460F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9EC9AA7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  <w:p w14:paraId="1EC94052" w14:textId="74F5C9BD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A1069CF" w14:textId="2EA1EE7A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2D269B66" w14:textId="72C64873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D2450B3" w14:textId="2E730B82" w:rsidR="009A3F07" w:rsidRPr="004C080A" w:rsidRDefault="009A3F07" w:rsidP="009A3F07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3</w:t>
            </w:r>
          </w:p>
        </w:tc>
      </w:tr>
      <w:tr w:rsidR="009A3F07" w:rsidRPr="004C080A" w14:paraId="09A62219" w14:textId="77777777" w:rsidTr="00225759">
        <w:trPr>
          <w:trHeight w:val="38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E89CD1C" w14:textId="2A181A22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N</w:t>
            </w:r>
            <w:proofErr w:type="spellEnd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factor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678E933F" w14:textId="3C3F829C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N1,2,3</w:t>
            </w:r>
          </w:p>
          <w:p w14:paraId="63B3BD30" w14:textId="235C65BC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N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B4CCAF9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8</w:t>
            </w:r>
          </w:p>
          <w:p w14:paraId="6BFCB32F" w14:textId="2C1391FE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455D403C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  <w:p w14:paraId="4CEB009E" w14:textId="2576287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C808441" w14:textId="4938BCB6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A717818" w14:textId="5614AA46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9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5AB658DB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  <w:p w14:paraId="22971789" w14:textId="207BA9EB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7F922272" w14:textId="2EB6AFFF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6079835" w14:textId="029FE096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C67153A" w14:textId="4BE8BF2A" w:rsidR="009A3F07" w:rsidRPr="004C080A" w:rsidRDefault="009A3F07" w:rsidP="009A3F07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8C09C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.035</w:t>
            </w:r>
          </w:p>
        </w:tc>
      </w:tr>
      <w:tr w:rsidR="009A3F07" w:rsidRPr="004C080A" w14:paraId="5710162A" w14:textId="77777777" w:rsidTr="00225759">
        <w:trPr>
          <w:trHeight w:val="628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D303BE1" w14:textId="54C6A9F6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pStage</w:t>
            </w:r>
            <w:proofErr w:type="spellEnd"/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099915" w14:textId="49F2CA5A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,4</w:t>
            </w:r>
          </w:p>
          <w:p w14:paraId="1E760AB2" w14:textId="2393A98F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,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460895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</w:p>
          <w:p w14:paraId="31850DFB" w14:textId="7BC4070E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4D946D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58761C51" w14:textId="1D43F0F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464B96C" w14:textId="69711F0A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3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62929DD" w14:textId="5300A448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CFBF3ED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7</w:t>
            </w:r>
          </w:p>
          <w:p w14:paraId="3437E657" w14:textId="18C9C8D4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FC21EAE" w14:textId="087C9A23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Arial" w:eastAsia="ＭＳ Ｐゴシック" w:hAnsi="Arial" w:cs="Arial"/>
                <w:color w:val="000000" w:themeColor="text1"/>
                <w:kern w:val="0"/>
                <w:sz w:val="32"/>
                <w:szCs w:val="3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8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F8C7663" w14:textId="3DD37831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2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AA6AB8D" w14:textId="74E2C61D" w:rsidR="009A3F07" w:rsidRPr="004C080A" w:rsidRDefault="009A3F07" w:rsidP="009A3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17</w:t>
            </w:r>
          </w:p>
        </w:tc>
      </w:tr>
      <w:tr w:rsidR="009A3F07" w:rsidRPr="004C080A" w14:paraId="7FBC3485" w14:textId="77777777" w:rsidTr="00225759">
        <w:trPr>
          <w:trHeight w:val="538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1A5C958" w14:textId="2C8E0BDF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Residual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06A3DDB" w14:textId="7777777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R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,2</w:t>
            </w:r>
          </w:p>
          <w:p w14:paraId="5029EF30" w14:textId="66D3DE36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R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A6A7004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  <w:p w14:paraId="73C9E372" w14:textId="005811D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AF5413D" w14:textId="257C44BD" w:rsidR="009A3F07" w:rsidRPr="0097266E" w:rsidRDefault="00786C3A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  <w:p w14:paraId="23277E02" w14:textId="44897EC3" w:rsidR="009A3F07" w:rsidRPr="004C080A" w:rsidRDefault="00786C3A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0963B3F" w14:textId="6EB3DBE1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%)</w:t>
            </w:r>
          </w:p>
          <w:p w14:paraId="3D19D44A" w14:textId="38055EE9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4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BBEAFA0" w14:textId="0AB58531" w:rsidR="009A3F07" w:rsidRPr="0097266E" w:rsidRDefault="00786C3A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  <w:p w14:paraId="22F1F240" w14:textId="5895A714" w:rsidR="009A3F07" w:rsidRPr="004C080A" w:rsidRDefault="00786C3A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936E71A" w14:textId="36615F9C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00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6E75326" w14:textId="2114D94C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46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36DA0BC" w14:textId="6EA1C5E3" w:rsidR="009A3F07" w:rsidRPr="004C080A" w:rsidRDefault="009A3F07" w:rsidP="009A3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.023</w:t>
            </w:r>
          </w:p>
        </w:tc>
      </w:tr>
      <w:tr w:rsidR="009A3F07" w:rsidRPr="004C080A" w14:paraId="4181FE34" w14:textId="77777777" w:rsidTr="00A03F0A">
        <w:trPr>
          <w:trHeight w:val="309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EB9A5B5" w14:textId="2EBD728C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R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ecurrence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 xml:space="preserve">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222291B" w14:textId="7777777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+</w:t>
            </w:r>
          </w:p>
          <w:p w14:paraId="4316DD7B" w14:textId="138FA7BC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DD17DC4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3</w:t>
            </w:r>
          </w:p>
          <w:p w14:paraId="5F3B9185" w14:textId="58D2947B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A44084D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  <w:p w14:paraId="0B4A935B" w14:textId="5EFF491D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588BF20" w14:textId="4BC50E8B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703BD16" w14:textId="2A675C4E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81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7D29838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5</w:t>
            </w:r>
          </w:p>
          <w:p w14:paraId="7579C337" w14:textId="6526853E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3A22ECC" w14:textId="25452754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5B430718" w14:textId="537C05D1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5741623" w14:textId="5BFE6AB6" w:rsidR="009A3F07" w:rsidRPr="004C080A" w:rsidRDefault="009A3F07" w:rsidP="009A3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3B2A37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>0</w:t>
            </w:r>
            <w:r w:rsidRPr="003B2A3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.004</w:t>
            </w:r>
          </w:p>
        </w:tc>
      </w:tr>
      <w:tr w:rsidR="009A3F07" w:rsidRPr="004C080A" w14:paraId="05BC811B" w14:textId="77777777" w:rsidTr="00A03F0A">
        <w:trPr>
          <w:trHeight w:val="20"/>
        </w:trPr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5E361B4" w14:textId="19CC6AF6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D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istant metastasis</w:t>
            </w:r>
            <w:r w:rsidRPr="004C080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 xml:space="preserve"> </w:t>
            </w:r>
            <w:r w:rsidR="001B22E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DFF4B1C" w14:textId="77777777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+</w:t>
            </w:r>
          </w:p>
          <w:p w14:paraId="5F282D9A" w14:textId="05F151D5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4C080A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125F25CF" w14:textId="77777777" w:rsidR="009A3F07" w:rsidRPr="0097266E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2</w:t>
            </w:r>
          </w:p>
          <w:p w14:paraId="236A4669" w14:textId="673A2D58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7D14359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  <w:p w14:paraId="3F1BFF57" w14:textId="62118DEA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0F86495" w14:textId="317AD1E2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2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301F743D" w14:textId="2FC98B98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67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6B5EE53" w14:textId="77777777" w:rsidR="009A3F07" w:rsidRPr="0097266E" w:rsidRDefault="009A3F07" w:rsidP="000D304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  <w:p w14:paraId="41BB1483" w14:textId="0C848972" w:rsidR="009A3F07" w:rsidRPr="004C080A" w:rsidRDefault="009A3F07" w:rsidP="009A3F07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812B0E7" w14:textId="6C91492C" w:rsidR="009A3F07" w:rsidRPr="0097266E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75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  <w:p w14:paraId="410EC2F3" w14:textId="7BD97B6A" w:rsidR="009A3F07" w:rsidRPr="004C080A" w:rsidRDefault="009A3F07" w:rsidP="009A3F07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786C3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33</w:t>
            </w:r>
            <w:r w:rsidRPr="0097266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E59CA8D" w14:textId="0B15F745" w:rsidR="009A3F07" w:rsidRPr="004C080A" w:rsidRDefault="009A3F07" w:rsidP="009A3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97266E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>0</w:t>
            </w:r>
            <w:r w:rsidRPr="0097266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.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2"/>
              </w:rPr>
              <w:t>16</w:t>
            </w:r>
          </w:p>
        </w:tc>
      </w:tr>
    </w:tbl>
    <w:p w14:paraId="7780A807" w14:textId="7747192A" w:rsidR="00386EBC" w:rsidRDefault="00386EBC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8B5E95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ª </w:t>
      </w:r>
      <w:r w:rsidR="00B449AA">
        <w:rPr>
          <w:rFonts w:ascii="Times New Roman" w:hAnsi="Times New Roman" w:cs="Times New Roman"/>
          <w:i/>
          <w:iCs/>
          <w:color w:val="000000" w:themeColor="text1"/>
          <w:kern w:val="24"/>
          <w:sz w:val="22"/>
        </w:rPr>
        <w:t>p-</w:t>
      </w:r>
      <w:r w:rsidRPr="008B5E95">
        <w:rPr>
          <w:rFonts w:ascii="Times New Roman" w:hAnsi="Times New Roman" w:cs="Times New Roman"/>
          <w:color w:val="000000" w:themeColor="text1"/>
          <w:kern w:val="24"/>
          <w:sz w:val="22"/>
        </w:rPr>
        <w:t>values were calculated using the chi-squared test.</w:t>
      </w:r>
    </w:p>
    <w:p w14:paraId="47EA0ED0" w14:textId="1A4AEDAC" w:rsidR="00B14EAE" w:rsidRDefault="00B14EAE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According to the </w:t>
      </w:r>
      <w:r w:rsidRPr="00B14EAE">
        <w:rPr>
          <w:rFonts w:ascii="Times New Roman" w:hAnsi="Times New Roman" w:cs="Times New Roman"/>
          <w:color w:val="000000" w:themeColor="text1"/>
          <w:kern w:val="24"/>
          <w:sz w:val="22"/>
        </w:rPr>
        <w:t>Eastern Cooperative Oncology Group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(ECOG) </w:t>
      </w:r>
      <w:r w:rsidRPr="00B14EAE">
        <w:rPr>
          <w:rFonts w:ascii="Times New Roman" w:hAnsi="Times New Roman" w:cs="Times New Roman"/>
          <w:color w:val="000000" w:themeColor="text1"/>
          <w:kern w:val="24"/>
          <w:sz w:val="22"/>
        </w:rPr>
        <w:t>Performance Status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>.</w:t>
      </w:r>
    </w:p>
    <w:p w14:paraId="1DBB1725" w14:textId="7EDEEEE7" w:rsidR="00386EBC" w:rsidRDefault="001B22E7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t>c</w:t>
      </w:r>
      <w:r w:rsidR="00386EBC" w:rsidRPr="008B5E95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r w:rsidR="00BC5D20" w:rsidRPr="00BC5D20">
        <w:rPr>
          <w:rFonts w:ascii="Times New Roman" w:hAnsi="Times New Roman" w:cs="Times New Roman"/>
          <w:color w:val="000000" w:themeColor="text1"/>
          <w:kern w:val="24"/>
          <w:sz w:val="22"/>
        </w:rPr>
        <w:t>According to the 8th edition of the International Union Against Cancer tumor, node, metastasis classification system.</w:t>
      </w:r>
    </w:p>
    <w:p w14:paraId="2C7D4F46" w14:textId="4C4E8972" w:rsidR="001B22E7" w:rsidRPr="001B22E7" w:rsidRDefault="001B22E7" w:rsidP="00386EB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vertAlign w:val="superscript"/>
        </w:rPr>
        <w:lastRenderedPageBreak/>
        <w:t>d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r w:rsidRPr="00B14EAE">
        <w:rPr>
          <w:rFonts w:ascii="Times New Roman" w:hAnsi="Times New Roman" w:cs="Times New Roman"/>
          <w:color w:val="000000" w:themeColor="text1"/>
          <w:kern w:val="24"/>
          <w:sz w:val="22"/>
        </w:rPr>
        <w:t>R</w:t>
      </w:r>
      <w:r w:rsidRPr="004C080A">
        <w:rPr>
          <w:rFonts w:ascii="Times New Roman" w:hAnsi="Times New Roman" w:cs="Times New Roman"/>
          <w:color w:val="000000" w:themeColor="text1"/>
          <w:kern w:val="24"/>
          <w:sz w:val="22"/>
        </w:rPr>
        <w:t>1 and R2 c</w:t>
      </w:r>
      <w:r w:rsidRPr="00B14EAE">
        <w:rPr>
          <w:rFonts w:ascii="Times New Roman" w:hAnsi="Times New Roman" w:cs="Times New Roman"/>
          <w:color w:val="000000" w:themeColor="text1"/>
          <w:kern w:val="24"/>
          <w:sz w:val="22"/>
        </w:rPr>
        <w:t>ases were excluded from the analysis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>.</w:t>
      </w:r>
    </w:p>
    <w:sectPr w:rsidR="001B22E7" w:rsidRPr="001B22E7" w:rsidSect="009D0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B90AD" w14:textId="77777777" w:rsidR="009D04DD" w:rsidRDefault="009D04DD" w:rsidP="00DF12EF">
      <w:r>
        <w:separator/>
      </w:r>
    </w:p>
  </w:endnote>
  <w:endnote w:type="continuationSeparator" w:id="0">
    <w:p w14:paraId="6A72ED39" w14:textId="77777777" w:rsidR="009D04DD" w:rsidRDefault="009D04DD" w:rsidP="00DF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F301B" w14:textId="77777777" w:rsidR="009D04DD" w:rsidRDefault="009D04DD" w:rsidP="00DF12EF">
      <w:r>
        <w:separator/>
      </w:r>
    </w:p>
  </w:footnote>
  <w:footnote w:type="continuationSeparator" w:id="0">
    <w:p w14:paraId="773901D9" w14:textId="77777777" w:rsidR="009D04DD" w:rsidRDefault="009D04DD" w:rsidP="00DF1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EBC"/>
    <w:rsid w:val="00002FF6"/>
    <w:rsid w:val="00022118"/>
    <w:rsid w:val="000276C4"/>
    <w:rsid w:val="000615FF"/>
    <w:rsid w:val="00066829"/>
    <w:rsid w:val="00081D0A"/>
    <w:rsid w:val="000D15F9"/>
    <w:rsid w:val="000D3048"/>
    <w:rsid w:val="0011622F"/>
    <w:rsid w:val="00145096"/>
    <w:rsid w:val="00160E1D"/>
    <w:rsid w:val="00181004"/>
    <w:rsid w:val="0018103B"/>
    <w:rsid w:val="001B22E7"/>
    <w:rsid w:val="001E4887"/>
    <w:rsid w:val="00225759"/>
    <w:rsid w:val="002355F3"/>
    <w:rsid w:val="002566D3"/>
    <w:rsid w:val="00273673"/>
    <w:rsid w:val="002C35D5"/>
    <w:rsid w:val="002C46BA"/>
    <w:rsid w:val="002C5939"/>
    <w:rsid w:val="002E3D85"/>
    <w:rsid w:val="00313D5C"/>
    <w:rsid w:val="00317714"/>
    <w:rsid w:val="0032085C"/>
    <w:rsid w:val="00384689"/>
    <w:rsid w:val="00386EBC"/>
    <w:rsid w:val="003B5957"/>
    <w:rsid w:val="003D36AF"/>
    <w:rsid w:val="00430901"/>
    <w:rsid w:val="0044007E"/>
    <w:rsid w:val="00461642"/>
    <w:rsid w:val="004B1822"/>
    <w:rsid w:val="004C080A"/>
    <w:rsid w:val="004F5600"/>
    <w:rsid w:val="004F604A"/>
    <w:rsid w:val="005048F5"/>
    <w:rsid w:val="00513833"/>
    <w:rsid w:val="00545BE1"/>
    <w:rsid w:val="005524B1"/>
    <w:rsid w:val="00594CC1"/>
    <w:rsid w:val="005C344B"/>
    <w:rsid w:val="005E3243"/>
    <w:rsid w:val="005E721D"/>
    <w:rsid w:val="005F0F55"/>
    <w:rsid w:val="006030E9"/>
    <w:rsid w:val="00607E36"/>
    <w:rsid w:val="006322D7"/>
    <w:rsid w:val="006657EE"/>
    <w:rsid w:val="0068091E"/>
    <w:rsid w:val="00696753"/>
    <w:rsid w:val="006D1722"/>
    <w:rsid w:val="00704693"/>
    <w:rsid w:val="00712B1A"/>
    <w:rsid w:val="00762941"/>
    <w:rsid w:val="00786C3A"/>
    <w:rsid w:val="007A3530"/>
    <w:rsid w:val="007B777A"/>
    <w:rsid w:val="007E12BC"/>
    <w:rsid w:val="007F12E6"/>
    <w:rsid w:val="00822FBD"/>
    <w:rsid w:val="008554AA"/>
    <w:rsid w:val="008635AD"/>
    <w:rsid w:val="008754E2"/>
    <w:rsid w:val="008B5E95"/>
    <w:rsid w:val="008C5788"/>
    <w:rsid w:val="008C615D"/>
    <w:rsid w:val="008E3B3C"/>
    <w:rsid w:val="008F610C"/>
    <w:rsid w:val="00932FC5"/>
    <w:rsid w:val="009408FD"/>
    <w:rsid w:val="009430B1"/>
    <w:rsid w:val="00977611"/>
    <w:rsid w:val="009A3F07"/>
    <w:rsid w:val="009B324E"/>
    <w:rsid w:val="009D04DD"/>
    <w:rsid w:val="009D13B3"/>
    <w:rsid w:val="009D6929"/>
    <w:rsid w:val="009E4C84"/>
    <w:rsid w:val="009F0150"/>
    <w:rsid w:val="00A03F0A"/>
    <w:rsid w:val="00A26ACD"/>
    <w:rsid w:val="00A556EF"/>
    <w:rsid w:val="00A71CE4"/>
    <w:rsid w:val="00A843A2"/>
    <w:rsid w:val="00AF1F73"/>
    <w:rsid w:val="00B14EAE"/>
    <w:rsid w:val="00B279FD"/>
    <w:rsid w:val="00B3737D"/>
    <w:rsid w:val="00B449AA"/>
    <w:rsid w:val="00BA0E1D"/>
    <w:rsid w:val="00BB02FD"/>
    <w:rsid w:val="00BB1FB6"/>
    <w:rsid w:val="00BC5D20"/>
    <w:rsid w:val="00C266EC"/>
    <w:rsid w:val="00C70C17"/>
    <w:rsid w:val="00C72490"/>
    <w:rsid w:val="00C72BD3"/>
    <w:rsid w:val="00CA3C7B"/>
    <w:rsid w:val="00CA44B2"/>
    <w:rsid w:val="00CB687C"/>
    <w:rsid w:val="00CC2067"/>
    <w:rsid w:val="00D105D6"/>
    <w:rsid w:val="00D6150F"/>
    <w:rsid w:val="00DF12EF"/>
    <w:rsid w:val="00DF4AB8"/>
    <w:rsid w:val="00E01B66"/>
    <w:rsid w:val="00E05A9D"/>
    <w:rsid w:val="00E7787F"/>
    <w:rsid w:val="00E81D07"/>
    <w:rsid w:val="00E8315C"/>
    <w:rsid w:val="00E857D1"/>
    <w:rsid w:val="00E862D0"/>
    <w:rsid w:val="00EA4666"/>
    <w:rsid w:val="00ED60D5"/>
    <w:rsid w:val="00EE352D"/>
    <w:rsid w:val="00EE5476"/>
    <w:rsid w:val="00F0125B"/>
    <w:rsid w:val="00F02D9F"/>
    <w:rsid w:val="00F15743"/>
    <w:rsid w:val="00F1713A"/>
    <w:rsid w:val="00F21D01"/>
    <w:rsid w:val="00F467F2"/>
    <w:rsid w:val="00F55440"/>
    <w:rsid w:val="00F61577"/>
    <w:rsid w:val="00F77371"/>
    <w:rsid w:val="00F84289"/>
    <w:rsid w:val="00F90A5E"/>
    <w:rsid w:val="00FD1465"/>
    <w:rsid w:val="00FE170F"/>
    <w:rsid w:val="00FF06C3"/>
    <w:rsid w:val="00FF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B314CE"/>
  <w15:docId w15:val="{A89E9C6D-5A00-D74A-B177-387D08F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86E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F12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F12EF"/>
  </w:style>
  <w:style w:type="paragraph" w:styleId="a5">
    <w:name w:val="footer"/>
    <w:basedOn w:val="a"/>
    <w:link w:val="a6"/>
    <w:uiPriority w:val="99"/>
    <w:unhideWhenUsed/>
    <w:rsid w:val="00DF12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F12EF"/>
  </w:style>
  <w:style w:type="paragraph" w:styleId="a7">
    <w:name w:val="List Paragraph"/>
    <w:basedOn w:val="a"/>
    <w:uiPriority w:val="34"/>
    <w:qFormat/>
    <w:rsid w:val="00D105D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家 裕貴</dc:creator>
  <cp:keywords/>
  <dc:description/>
  <cp:lastModifiedBy>西井 翔</cp:lastModifiedBy>
  <cp:revision>11</cp:revision>
  <cp:lastPrinted>2023-12-11T10:09:00Z</cp:lastPrinted>
  <dcterms:created xsi:type="dcterms:W3CDTF">2023-12-11T10:09:00Z</dcterms:created>
  <dcterms:modified xsi:type="dcterms:W3CDTF">2024-01-14T05:38:00Z</dcterms:modified>
</cp:coreProperties>
</file>